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able S2. Construct details.</w:t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620"/>
        <w:gridCol w:w="4140"/>
        <w:gridCol w:w="126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ORF</w:t>
            </w:r>
            <w:r>
              <w:rPr>
                <w:rFonts w:cs="Arial" w:ascii="Arial" w:hAnsi="Arial"/>
              </w:rPr>
              <w:t>: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pression Vector: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rimers</w:t>
            </w:r>
            <w:r>
              <w:rPr>
                <w:rFonts w:cs="Arial" w:ascii="Arial" w:hAnsi="Arial"/>
              </w:rPr>
              <w:t xml:space="preserve">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Source</w:t>
            </w:r>
            <w:r>
              <w:rPr>
                <w:rFonts w:cs="Arial" w:ascii="Arial" w:hAnsi="Arial"/>
              </w:rPr>
              <w:t>: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imer-RFP-N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r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GACAAGTTTGTACAAAAAAGCAGGCTTAACCATGGCGGTGAACCTGAGCCGGAACG</w:t>
            </w:r>
          </w:p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v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GACCACTTTGTACAAGAAAGCTGGGTCCTCTATGAGCTCCACGTAGTTGGCA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IMAGE clone 498665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For-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GCAGATCTGGATCTGGTTCAGGAATGCAGCCGGAGGA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Rev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AATTCTCAGCGCTTGTGATGA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IMAGE clone 640020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p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r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GACAAGTTTGTACAAAAAAGCAGGCTTAACCATGCCGGCATACCACTCTTCTCTCATG</w:t>
            </w:r>
          </w:p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v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GACCACTTTGTACAAGAAAGCTGGGTCCTGCCCAGGCCCCGAAAGACTCTTGT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IMAGE clone 526164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hiphys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N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r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GAATTCACCATGGCCGACATCAAGACG</w:t>
            </w:r>
          </w:p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v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GCCCCGGGTACTACTTCCACTACCAGTTGATCCTGTACCATGTCCCTCCAGGCGCCGCGTG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IMAGE clone 568647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2 (µ2 subuni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IRESneoIII – mCherry inserted at residue 236 in linker region between N and C terminus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r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GCTAGCACCATGATCGGAGGCTTATTCATCTAT</w:t>
            </w:r>
          </w:p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v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ACCGGTCTAGCAGCGGGTTTCGTAAATG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ttus Norvegicus, a kind gift from David Owen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F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CTCGAGCTCGGATGGGTTCGACCTCGGGTTCGACCAAGGGTCAGCTGATGCCGGGGATCGACAAG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Rev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CCCGGGTTATGCTTCCGACTCTCTT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AGE clone 6511401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N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r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GAATTCACCATGGCAGAGATGGGGAGCAAG</w:t>
            </w:r>
          </w:p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v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GGATCCCGCAGCTGACCCTTGGTCGAACCCGAGGTCGAACCCATCCGCTGCACCCGCTCTGTAAAA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AGE clo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830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N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F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CTCGAGACCATGTCTGGCCAGAGCCTGA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Rev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CCCGGGCCAGCTGACCCTTGGTCGAACCCGAGGTCGAACCCATCCGCATAAACTGTATCTGTGCT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AGE clo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110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 N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kind gift from Ben Nichol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P4 (TOCA 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F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AGATCTCGGATGGGTTCGACCTCGGGTTCGACCAAGGGTCAGCTGATGGATTGGGGTACCGAGT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Rev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GAATTCTCAGTTGAGTGTGACTCGG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AGE clo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011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thrin light ch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F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GCGCGCGAATTCTATGGCCGAGTTGGATCCAT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Rev-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GGTACCTCAGTGCACCAGGGGGGCC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AGE clo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il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r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AGATCTCGGATGGGTTCGACCTCGGGTTCGACCAAGGGTCAGCTGATGGCCTCTGGTGTGGCTGTC</w:t>
            </w:r>
          </w:p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v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GAATTCTCACAAAGGCTTGCCCTCC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DNA librar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nin1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N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F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AGATCTACCATGTCCTTCCGAAAAGTTG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Rev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GGATCCCGACTACTTCCACTACCAGTTGATCCTGTACCATGTCCTGTATCCCCATTCTCCATG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DNA librar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act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s musculu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kind gift from Natalie Soule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ami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N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o sapien, a kind gift from Wolf Almer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ynamin 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N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en-US"/>
              </w:rPr>
              <w:t>For-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CG CGC AGA TCT ACC ATG GGC AAC CGC GGG ATG 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Rev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GAATTCCACTACTTCCACTACCAGTTGATCCTGTACCATGTCCGTCGAGCAGGGATGGCTC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 sapien, IMAGE clone 6473791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hil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N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ttus novegicus, a kind gift from Pietro de Camilli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i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r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TCTCGAGCTCGGATGGGTTCGACCTCGGGTTCGACCAAGGGTCAGCTGATGACAACTTCATCTATCAG</w:t>
            </w:r>
          </w:p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v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GGATCCCTAGAGAAGGAAAGGGTTT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AGE clo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737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For-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GAATTCTCGGATGGGTTCGACCTCGGGTTCGACCAAGGGTCAGCTGATGAATGGTCATATGTCT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Rev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CCCGGGTCAGTGGCTGCTCCCTTCA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MAGE clon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089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ps1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N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i/>
              </w:rPr>
              <w:t>For</w:t>
            </w:r>
            <w:r>
              <w:rPr>
                <w:rFonts w:cs="Arial" w:ascii="Arial" w:hAnsi="Arial"/>
              </w:rPr>
              <w:t>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CTCGAGACCATGGCTGCGGCGGCCCAGCTCTCCCTG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i/>
              </w:rPr>
              <w:t>Rev</w:t>
            </w:r>
            <w:r>
              <w:rPr>
                <w:rFonts w:cs="Arial" w:ascii="Arial" w:hAnsi="Arial"/>
              </w:rPr>
              <w:t>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CCCGGGCCAGCTGACCCTTGGTCGAACCCGAGGTCGAACCCATCCGTGCTTCTGATATCTCAGAT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ttus norvegicus, gift from H. McMahon lab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BP-17 (TOCA 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i/>
              </w:rPr>
              <w:t>For</w:t>
            </w:r>
            <w:r>
              <w:rPr>
                <w:rFonts w:cs="Arial" w:ascii="Arial" w:hAnsi="Arial"/>
              </w:rPr>
              <w:t>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AGATCTCGGATGGGTTCGACCTCGGGTTCGACCAAGGGTCAGCTGATGAGCTGGGGCACCGAGCTC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i/>
              </w:rPr>
              <w:t>Rev</w:t>
            </w:r>
            <w:r>
              <w:rPr>
                <w:rFonts w:cs="Arial" w:ascii="Arial" w:hAnsi="Arial"/>
              </w:rPr>
              <w:t>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GAATTCCTAGGAATCTTTGGCATTT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o sapien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an kidney cDN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Ho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i/>
              </w:rPr>
              <w:t>For</w:t>
            </w:r>
            <w:r>
              <w:rPr>
                <w:rFonts w:cs="Arial" w:ascii="Arial" w:hAnsi="Arial"/>
              </w:rPr>
              <w:t>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AGATCTCGGATGGGTTCGACCTCGGGTTCGACCAAGGGTCAGCTGATGTCCTATTTTGGGGAACAT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i/>
              </w:rPr>
              <w:t>Rev</w:t>
            </w:r>
            <w:r>
              <w:rPr>
                <w:rFonts w:cs="Arial" w:ascii="Arial" w:hAnsi="Arial"/>
              </w:rPr>
              <w:t>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GAATTCTCAGCAGCTGACAAGGTAC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IMAGE clone 532352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Ho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i/>
              </w:rPr>
              <w:t>For</w:t>
            </w:r>
            <w:r>
              <w:rPr>
                <w:rFonts w:cs="Arial" w:ascii="Arial" w:hAnsi="Arial"/>
              </w:rPr>
              <w:t>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TCTCGAGCTCGGATGGGTTCGACCTCGGGTTCGACCAAGGGTCAGCTGATGAAGCATGGACAGATATCA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i/>
              </w:rPr>
              <w:t>Rev</w:t>
            </w:r>
            <w:r>
              <w:rPr>
                <w:rFonts w:cs="Arial" w:ascii="Arial" w:hAnsi="Arial"/>
              </w:rPr>
              <w:t>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GTCGACTCAACAATCTGCCAAGTAT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IMAGE clone 683060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For-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TCGAGAATTCACCATGTCGCTGCTGCAGTCT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Rev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TACCGGTGTACTACTTCCACTACCAGTTGATCCTGTACCATGTCCGAAGAGGGGCCTCGA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IMAGE clone 570569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b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r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GAATTCACCATGGCCGACATCAAGACG</w:t>
            </w:r>
          </w:p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v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GCCCCGGGTACTACTTCCACTACCAGTTGATCCTGTACCATGTCCCTCCAGGCGCCGCGTG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IMAGE clone 5343274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1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Dimer-N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F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GGGACAAGTTTGTACAAAAAAGCAGGCTTAACCATGAACAGCATCAAGAATGTGCCGG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Rev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GGGACCACTTTGTACAAGAAAGCTGGGTCGTAGTTCACAAGTTGAGCTGGGTAG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IMAGE clone 30535741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A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N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r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TACCATGGGAGTGGCGGACCTCATCAAGAAGTTCGAGAGTATCAGTAAGGAGGAGCTGCA</w:t>
            </w:r>
          </w:p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v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CCTCCTTACTGATACTCTCGAACTTCTTGATGAGGTCCGCCACTCCCATGGT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…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1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Apple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i/>
              </w:rPr>
              <w:t>For</w:t>
            </w:r>
            <w:r>
              <w:rPr>
                <w:rFonts w:cs="Arial" w:ascii="Arial" w:hAnsi="Arial"/>
              </w:rPr>
              <w:t>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CTCGAGCTGGACATGGTACAGGATCAACTGGTAGTGGAAGTAGTATGGGCAGCAAAGGCGCCTAC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i/>
              </w:rPr>
              <w:t>Rev</w:t>
            </w:r>
            <w:r>
              <w:rPr>
                <w:rFonts w:cs="Arial" w:ascii="Arial" w:hAnsi="Arial"/>
              </w:rPr>
              <w:t>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GTCGACTCAGATCTTGGTGACGTAGT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IMAGE clone 505309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V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For-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CTCGAGCTGGACATGGTACAGGATCAACTGGTAGTGGAAGTAGTATGGAGGATGGAAAGCCCG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Rev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GAATTCCTACTTTAACAGACTCTGC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s musculus, a kind gift from the laboratory of Folma Bus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A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i/>
              </w:rPr>
              <w:t>For</w:t>
            </w:r>
            <w:r>
              <w:rPr>
                <w:rFonts w:cs="Arial" w:ascii="Arial" w:hAnsi="Arial"/>
              </w:rPr>
              <w:t>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AGATCTCGGATGGGTTCGACCTCGGGTTCGACCAAGGGTCAGCTGATGGCGGCAGAGCTGGAATAT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i/>
              </w:rPr>
              <w:t>Rev</w:t>
            </w:r>
            <w:r>
              <w:rPr>
                <w:rFonts w:cs="Arial" w:ascii="Arial" w:hAnsi="Arial"/>
              </w:rPr>
              <w:t>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GAATTCTCAAAACTGGACCCAGTTA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IMAGE clone 401304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RL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i/>
              </w:rPr>
              <w:t>For</w:t>
            </w:r>
            <w:r>
              <w:rPr>
                <w:rFonts w:cs="Arial" w:ascii="Arial" w:hAnsi="Arial"/>
              </w:rPr>
              <w:t>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CTCGAGCTCGGATGGGTTCGACCTCGGGTTCGACCAAGGGTCAGCTGATGGAGCCGCGGCTCCCGATT</w:t>
            </w:r>
          </w:p>
          <w:p>
            <w:pPr>
              <w:pStyle w:val="HTMLPreformatted"/>
              <w:rPr/>
            </w:pPr>
            <w:r>
              <w:rPr>
                <w:rFonts w:cs="Arial" w:ascii="Arial" w:hAnsi="Arial"/>
                <w:i/>
              </w:rPr>
              <w:t>Rev</w:t>
            </w:r>
            <w:r>
              <w:rPr>
                <w:rFonts w:cs="Arial" w:ascii="Arial" w:hAnsi="Arial"/>
              </w:rPr>
              <w:t>-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CGCCCCGGGTTAGTCTTCCTCGTTCCCAAGC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IMAGE clone 3053346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5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For-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AGATCTGGTTCAGGATCTGGAATGGCTAATCGAGGAGCAA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Rev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GCGCGAATTCTCAGTTACTACAACACTGGCTTC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AGE clone:264931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-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F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AGATCTGGTTCTTCAGGATCATCCGGTATGGCCACCAAGGCTC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Rev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GCGCGTCGACTTACATAACCGGGAAGC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IMAGE clone: 325742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janin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F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GTCGACCGGATGGGTTCGACCTCGGGTTCGACCAAGGGTCAGCTGATGGCTCTAAGCAAAGGG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Rev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CGGATCCTCAAACACCTAATGTTGTC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s IMAGE clone: 639068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apin 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Cherry-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For-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GCGCGGAATTCTTCTGGAGGTTCTGGTATGTCTGTCACCTACGATGACT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en-US"/>
              </w:rPr>
              <w:t>Rev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t>CGCGCGGATCCTCACTGGATAGCCTCGACATAG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R from cDNA derived from 3T3s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Construct details including: open reading frame (ORF) cloned, target expression vector, primers used 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color w:val="000000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3:53:00Z</dcterms:created>
  <dc:creator>Christien Merrifield</dc:creator>
  <dc:description/>
  <cp:keywords/>
  <dc:language>en-US</dc:language>
  <cp:lastModifiedBy>PC219-1</cp:lastModifiedBy>
  <dcterms:modified xsi:type="dcterms:W3CDTF">2011-01-10T13:53:00Z</dcterms:modified>
  <cp:revision>2</cp:revision>
  <dc:subject/>
  <dc:title>Table S2</dc:title>
</cp:coreProperties>
</file>